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79954" w14:textId="77777777" w:rsidR="00916B02" w:rsidRPr="0049145A" w:rsidRDefault="00916B02" w:rsidP="00931C01">
      <w:pPr>
        <w:spacing w:line="240" w:lineRule="auto"/>
        <w:rPr>
          <w:rFonts w:ascii="Arial" w:hAnsi="Arial" w:cs="Arial"/>
          <w:sz w:val="18"/>
          <w:szCs w:val="18"/>
        </w:rPr>
        <w:sectPr w:rsidR="00916B02" w:rsidRPr="0049145A" w:rsidSect="00987F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66663077"/>
      <w:bookmarkStart w:id="1" w:name="_GoBack"/>
      <w:bookmarkEnd w:id="1"/>
    </w:p>
    <w:p w14:paraId="0E222B0C" w14:textId="77777777" w:rsidR="00021CAC" w:rsidRPr="0049145A" w:rsidRDefault="00021CAC" w:rsidP="00021CAC">
      <w:pPr>
        <w:spacing w:line="240" w:lineRule="auto"/>
        <w:rPr>
          <w:rFonts w:ascii="Arial" w:hAnsi="Arial" w:cs="Arial"/>
          <w:sz w:val="18"/>
          <w:szCs w:val="18"/>
        </w:rPr>
      </w:pPr>
      <w:r w:rsidRPr="0049145A">
        <w:rPr>
          <w:rFonts w:ascii="Arial" w:hAnsi="Arial" w:cs="Arial"/>
          <w:sz w:val="18"/>
          <w:szCs w:val="18"/>
        </w:rPr>
        <w:lastRenderedPageBreak/>
        <w:t>Supplemental table 6 Quality appraisal of studies examining psychometric properties of pain assessment tools</w:t>
      </w:r>
    </w:p>
    <w:tbl>
      <w:tblPr>
        <w:tblStyle w:val="TableGrid"/>
        <w:tblW w:w="14232" w:type="dxa"/>
        <w:tblLook w:val="04A0" w:firstRow="1" w:lastRow="0" w:firstColumn="1" w:lastColumn="0" w:noHBand="0" w:noVBand="1"/>
      </w:tblPr>
      <w:tblGrid>
        <w:gridCol w:w="1350"/>
        <w:gridCol w:w="1693"/>
        <w:gridCol w:w="1312"/>
        <w:gridCol w:w="1481"/>
        <w:gridCol w:w="1319"/>
        <w:gridCol w:w="1314"/>
        <w:gridCol w:w="1523"/>
        <w:gridCol w:w="1565"/>
        <w:gridCol w:w="1361"/>
        <w:gridCol w:w="1314"/>
      </w:tblGrid>
      <w:tr w:rsidR="00021CAC" w:rsidRPr="0049145A" w14:paraId="01E73DD8" w14:textId="77777777" w:rsidTr="0065487B">
        <w:trPr>
          <w:trHeight w:val="5116"/>
        </w:trPr>
        <w:tc>
          <w:tcPr>
            <w:tcW w:w="1350" w:type="dxa"/>
          </w:tcPr>
          <w:p w14:paraId="4FDA24D4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693" w:type="dxa"/>
          </w:tcPr>
          <w:p w14:paraId="7EC3BF10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Was an internal consistency statistic calculated for each unidimensional scale or subscale separately </w:t>
            </w:r>
          </w:p>
        </w:tc>
        <w:tc>
          <w:tcPr>
            <w:tcW w:w="1312" w:type="dxa"/>
          </w:tcPr>
          <w:p w14:paraId="3685D827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For continuous scores: Was Cronbach’s alpha or omega calculated?</w:t>
            </w:r>
          </w:p>
          <w:p w14:paraId="47C21613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1" w:type="dxa"/>
          </w:tcPr>
          <w:p w14:paraId="7BD5C2CC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For dichotomous scores: Was Cronbach’s alpha or KR</w:t>
            </w:r>
            <w:r w:rsidRPr="0049145A">
              <w:rPr>
                <w:rFonts w:ascii="Cambria Math" w:hAnsi="Cambria Math" w:cs="Cambria Math"/>
                <w:color w:val="000000"/>
                <w:sz w:val="18"/>
                <w:szCs w:val="18"/>
              </w:rPr>
              <w:t>‐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20 calculated?</w:t>
            </w:r>
          </w:p>
          <w:p w14:paraId="529EFB87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</w:tcPr>
          <w:p w14:paraId="382447C7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For IRT</w:t>
            </w:r>
            <w:r w:rsidRPr="0049145A">
              <w:rPr>
                <w:rFonts w:ascii="Cambria Math" w:hAnsi="Cambria Math" w:cs="Cambria Math"/>
                <w:color w:val="000000"/>
                <w:sz w:val="18"/>
                <w:szCs w:val="18"/>
              </w:rPr>
              <w:t>‐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based scores: Was standard error of the theta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(SE (θ)) or reliability coefficient of estimated latent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trait value (index of (subject or item) separation)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calculated?</w:t>
            </w:r>
          </w:p>
        </w:tc>
        <w:tc>
          <w:tcPr>
            <w:tcW w:w="1314" w:type="dxa"/>
          </w:tcPr>
          <w:p w14:paraId="62E2800C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re any other important flaws in the design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or statistical methods of the study?</w:t>
            </w:r>
          </w:p>
          <w:p w14:paraId="265735A3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3" w:type="dxa"/>
          </w:tcPr>
          <w:p w14:paraId="7AB1698E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br/>
              <w:t>Is it clear what the comparator instrument(s) measure(s)?</w:t>
            </w:r>
          </w:p>
          <w:p w14:paraId="032B6766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32A5C71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Were the measurement properties of the comparator instrument(s) sufficient? </w:t>
            </w:r>
          </w:p>
          <w:p w14:paraId="7B293138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6521DD6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he statistical method appropriate for the hypotheses to be tested</w:t>
            </w:r>
          </w:p>
          <w:p w14:paraId="474F9B8B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4" w:type="dxa"/>
          </w:tcPr>
          <w:p w14:paraId="540F06A0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re any other important flaws in the design or statistical methods of the study?</w:t>
            </w:r>
          </w:p>
          <w:p w14:paraId="5F7E0DE0" w14:textId="77777777" w:rsidR="00021CAC" w:rsidRPr="0049145A" w:rsidRDefault="00021CAC" w:rsidP="00654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21CAC" w:rsidRPr="0049145A" w14:paraId="140CB65F" w14:textId="77777777" w:rsidTr="0065487B">
        <w:trPr>
          <w:trHeight w:val="275"/>
        </w:trPr>
        <w:tc>
          <w:tcPr>
            <w:tcW w:w="1350" w:type="dxa"/>
          </w:tcPr>
          <w:p w14:paraId="64270DAA" w14:textId="024AE54D" w:rsidR="00021CAC" w:rsidRPr="00C34BA8" w:rsidRDefault="00021CAC" w:rsidP="00C34B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Benromano</w:t>
            </w:r>
            <w:proofErr w:type="spellEnd"/>
            <w:r w:rsidR="00C34BA8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C34BA8" w:rsidRPr="00C34BA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693" w:type="dxa"/>
          </w:tcPr>
          <w:p w14:paraId="49442506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564D3118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81" w:type="dxa"/>
          </w:tcPr>
          <w:p w14:paraId="6A613E5B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9" w:type="dxa"/>
          </w:tcPr>
          <w:p w14:paraId="2FA224B1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4" w:type="dxa"/>
          </w:tcPr>
          <w:p w14:paraId="7A6668E6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23" w:type="dxa"/>
          </w:tcPr>
          <w:p w14:paraId="45D32E26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565" w:type="dxa"/>
          </w:tcPr>
          <w:p w14:paraId="519E458A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61" w:type="dxa"/>
          </w:tcPr>
          <w:p w14:paraId="3FDEA1E3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14" w:type="dxa"/>
          </w:tcPr>
          <w:p w14:paraId="5AF56ABD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doubtful</w:t>
            </w:r>
          </w:p>
        </w:tc>
      </w:tr>
      <w:tr w:rsidR="00021CAC" w:rsidRPr="0049145A" w14:paraId="5990F113" w14:textId="77777777" w:rsidTr="0065487B">
        <w:trPr>
          <w:trHeight w:val="275"/>
        </w:trPr>
        <w:tc>
          <w:tcPr>
            <w:tcW w:w="1350" w:type="dxa"/>
          </w:tcPr>
          <w:p w14:paraId="5CFF7DE4" w14:textId="39E133BE" w:rsidR="00021CAC" w:rsidRPr="00C34BA8" w:rsidRDefault="00021CAC" w:rsidP="00C34B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Boldingh</w:t>
            </w:r>
            <w:proofErr w:type="spellEnd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34BA8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C34BA8" w:rsidRPr="00C34BA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693" w:type="dxa"/>
          </w:tcPr>
          <w:p w14:paraId="508D8964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12" w:type="dxa"/>
          </w:tcPr>
          <w:p w14:paraId="60DC9AF1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481" w:type="dxa"/>
          </w:tcPr>
          <w:p w14:paraId="0A30F2AF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9" w:type="dxa"/>
          </w:tcPr>
          <w:p w14:paraId="12DAE2F7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4" w:type="dxa"/>
          </w:tcPr>
          <w:p w14:paraId="7241EAD4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  <w:tc>
          <w:tcPr>
            <w:tcW w:w="1523" w:type="dxa"/>
          </w:tcPr>
          <w:p w14:paraId="65DAC3B2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565" w:type="dxa"/>
          </w:tcPr>
          <w:p w14:paraId="14926719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  <w:tc>
          <w:tcPr>
            <w:tcW w:w="1361" w:type="dxa"/>
          </w:tcPr>
          <w:p w14:paraId="4F89DEFB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14" w:type="dxa"/>
          </w:tcPr>
          <w:p w14:paraId="773C2629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</w:tr>
      <w:tr w:rsidR="00021CAC" w:rsidRPr="0049145A" w14:paraId="1A230C26" w14:textId="77777777" w:rsidTr="0065487B">
        <w:trPr>
          <w:trHeight w:val="533"/>
        </w:trPr>
        <w:tc>
          <w:tcPr>
            <w:tcW w:w="1350" w:type="dxa"/>
          </w:tcPr>
          <w:p w14:paraId="6756B574" w14:textId="0EADF68C" w:rsidR="00021CAC" w:rsidRPr="00C34BA8" w:rsidRDefault="00021CAC" w:rsidP="00C34B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Jensen </w:t>
            </w:r>
            <w:r w:rsidR="00C34BA8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C34BA8" w:rsidRPr="00C34BA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693" w:type="dxa"/>
          </w:tcPr>
          <w:p w14:paraId="047C0D9E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2" w:type="dxa"/>
          </w:tcPr>
          <w:p w14:paraId="26231E26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81" w:type="dxa"/>
          </w:tcPr>
          <w:p w14:paraId="2C4850AD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9" w:type="dxa"/>
          </w:tcPr>
          <w:p w14:paraId="6D4BD184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4" w:type="dxa"/>
          </w:tcPr>
          <w:p w14:paraId="10B19889" w14:textId="77777777" w:rsidR="00021CAC" w:rsidRPr="0049145A" w:rsidRDefault="00CB0A0D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23" w:type="dxa"/>
          </w:tcPr>
          <w:p w14:paraId="083582AF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565" w:type="dxa"/>
          </w:tcPr>
          <w:p w14:paraId="07E32EEC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  <w:tc>
          <w:tcPr>
            <w:tcW w:w="1361" w:type="dxa"/>
          </w:tcPr>
          <w:p w14:paraId="318BC1D1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14" w:type="dxa"/>
          </w:tcPr>
          <w:p w14:paraId="59973D99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</w:tr>
      <w:tr w:rsidR="00021CAC" w:rsidRPr="0049145A" w14:paraId="021C958C" w14:textId="77777777" w:rsidTr="0065487B">
        <w:trPr>
          <w:trHeight w:val="546"/>
        </w:trPr>
        <w:tc>
          <w:tcPr>
            <w:tcW w:w="1350" w:type="dxa"/>
          </w:tcPr>
          <w:p w14:paraId="051C1938" w14:textId="140E1B73" w:rsidR="00021CAC" w:rsidRPr="00C34BA8" w:rsidRDefault="00021CAC" w:rsidP="00C34B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Tyler </w:t>
            </w:r>
            <w:r w:rsidR="00C34BA8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C34BA8" w:rsidRPr="00C34BA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693" w:type="dxa"/>
          </w:tcPr>
          <w:p w14:paraId="220038BC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312" w:type="dxa"/>
          </w:tcPr>
          <w:p w14:paraId="7D8D5165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481" w:type="dxa"/>
          </w:tcPr>
          <w:p w14:paraId="31788C60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9" w:type="dxa"/>
          </w:tcPr>
          <w:p w14:paraId="78ADFBF0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14" w:type="dxa"/>
          </w:tcPr>
          <w:p w14:paraId="45A727D0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  <w:tc>
          <w:tcPr>
            <w:tcW w:w="1523" w:type="dxa"/>
          </w:tcPr>
          <w:p w14:paraId="38AF39B2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adequate</w:t>
            </w:r>
          </w:p>
        </w:tc>
        <w:tc>
          <w:tcPr>
            <w:tcW w:w="1565" w:type="dxa"/>
          </w:tcPr>
          <w:p w14:paraId="3545210E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inadequate</w:t>
            </w:r>
          </w:p>
        </w:tc>
        <w:tc>
          <w:tcPr>
            <w:tcW w:w="1361" w:type="dxa"/>
          </w:tcPr>
          <w:p w14:paraId="3811E330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doubtful</w:t>
            </w:r>
          </w:p>
        </w:tc>
        <w:tc>
          <w:tcPr>
            <w:tcW w:w="1314" w:type="dxa"/>
          </w:tcPr>
          <w:p w14:paraId="21457EC2" w14:textId="77777777" w:rsidR="00021CAC" w:rsidRPr="0049145A" w:rsidRDefault="00021CAC" w:rsidP="0065487B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doubtful</w:t>
            </w:r>
          </w:p>
        </w:tc>
      </w:tr>
    </w:tbl>
    <w:p w14:paraId="1DA1D0C3" w14:textId="77777777" w:rsidR="009946E4" w:rsidRPr="0049145A" w:rsidRDefault="009946E4" w:rsidP="00931C01">
      <w:pPr>
        <w:spacing w:line="240" w:lineRule="auto"/>
        <w:rPr>
          <w:rFonts w:ascii="Arial" w:hAnsi="Arial" w:cs="Arial"/>
          <w:sz w:val="18"/>
          <w:szCs w:val="18"/>
        </w:rPr>
        <w:sectPr w:rsidR="009946E4" w:rsidRPr="0049145A" w:rsidSect="00987F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622443DF" w14:textId="77777777" w:rsidR="00323C83" w:rsidRPr="00991CEF" w:rsidRDefault="00323C83" w:rsidP="001F6EA6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323C83" w:rsidRPr="00991CEF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EF0C4" w14:textId="77777777" w:rsidR="004F29CA" w:rsidRDefault="004F29CA" w:rsidP="009443B1">
      <w:pPr>
        <w:spacing w:after="0" w:line="240" w:lineRule="auto"/>
      </w:pPr>
      <w:r>
        <w:separator/>
      </w:r>
    </w:p>
  </w:endnote>
  <w:endnote w:type="continuationSeparator" w:id="0">
    <w:p w14:paraId="37AC7A9A" w14:textId="77777777" w:rsidR="004F29CA" w:rsidRDefault="004F29CA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6CEF4" w14:textId="77777777" w:rsidR="004F29CA" w:rsidRDefault="004F29CA" w:rsidP="009443B1">
      <w:pPr>
        <w:spacing w:after="0" w:line="240" w:lineRule="auto"/>
      </w:pPr>
      <w:r>
        <w:separator/>
      </w:r>
    </w:p>
  </w:footnote>
  <w:footnote w:type="continuationSeparator" w:id="0">
    <w:p w14:paraId="16B7EF4A" w14:textId="77777777" w:rsidR="004F29CA" w:rsidRDefault="004F29CA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27B66"/>
    <w:rsid w:val="00152506"/>
    <w:rsid w:val="001615AC"/>
    <w:rsid w:val="001854D9"/>
    <w:rsid w:val="00192EB4"/>
    <w:rsid w:val="001C1C6D"/>
    <w:rsid w:val="001C599C"/>
    <w:rsid w:val="001E16BD"/>
    <w:rsid w:val="001F6EA6"/>
    <w:rsid w:val="00211F57"/>
    <w:rsid w:val="002127A0"/>
    <w:rsid w:val="00235C2D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038D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91E61"/>
    <w:rsid w:val="004C493C"/>
    <w:rsid w:val="004D7BED"/>
    <w:rsid w:val="004F29CA"/>
    <w:rsid w:val="004F498D"/>
    <w:rsid w:val="00510AE3"/>
    <w:rsid w:val="0051388A"/>
    <w:rsid w:val="0051400B"/>
    <w:rsid w:val="005142F9"/>
    <w:rsid w:val="0053785E"/>
    <w:rsid w:val="0056135D"/>
    <w:rsid w:val="00574811"/>
    <w:rsid w:val="005902D1"/>
    <w:rsid w:val="005D4A4B"/>
    <w:rsid w:val="00631FEB"/>
    <w:rsid w:val="00637E83"/>
    <w:rsid w:val="00640049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752EC"/>
    <w:rsid w:val="007777BE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6B02"/>
    <w:rsid w:val="00931C01"/>
    <w:rsid w:val="009421A7"/>
    <w:rsid w:val="009443B1"/>
    <w:rsid w:val="00952575"/>
    <w:rsid w:val="00957768"/>
    <w:rsid w:val="0096051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A032E1"/>
    <w:rsid w:val="00A1315B"/>
    <w:rsid w:val="00A13B31"/>
    <w:rsid w:val="00A34F41"/>
    <w:rsid w:val="00A412D8"/>
    <w:rsid w:val="00A4747F"/>
    <w:rsid w:val="00A8671B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4BA8"/>
    <w:rsid w:val="00C35D79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E57969FF-4256-4FF1-92E7-1C6EACDB9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01DC56-78AB-432D-9F5F-3302BD1F9E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5EFC77-2627-48B6-A55A-79A95F2A1423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9:00Z</dcterms:created>
  <dcterms:modified xsi:type="dcterms:W3CDTF">2025-01-3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